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1F9" w:rsidRPr="00CE528D" w:rsidRDefault="00DD41F9">
      <w:pPr>
        <w:rPr>
          <w:b/>
          <w:sz w:val="24"/>
        </w:rPr>
      </w:pPr>
      <w:r w:rsidRPr="00CE528D">
        <w:rPr>
          <w:b/>
          <w:sz w:val="24"/>
        </w:rPr>
        <w:t>Table S1. Questionnaire used in the face-to-face interviews with patients on hemodialysis in 2015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3"/>
        <w:gridCol w:w="8647"/>
      </w:tblGrid>
      <w:tr w:rsidR="00646B68" w:rsidRPr="00482061" w:rsidTr="00D82998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0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0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82061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CE528D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E528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CE528D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E528D">
              <w:rPr>
                <w:rFonts w:ascii="Calibri" w:eastAsia="Times New Roman" w:hAnsi="Calibri" w:cs="Calibri"/>
                <w:color w:val="000000"/>
                <w:sz w:val="24"/>
              </w:rPr>
              <w:t>Interviewer:</w:t>
            </w:r>
          </w:p>
        </w:tc>
      </w:tr>
      <w:tr w:rsidR="00646B68" w:rsidRPr="00482061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CE528D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bookmarkStart w:id="0" w:name="_GoBack" w:colFirst="0" w:colLast="2"/>
            <w:r w:rsidRPr="00CE528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CE528D" w:rsidRDefault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E528D">
              <w:rPr>
                <w:rFonts w:ascii="Calibri" w:eastAsia="Times New Roman" w:hAnsi="Calibri" w:cs="Calibri"/>
                <w:color w:val="000000"/>
                <w:sz w:val="24"/>
              </w:rPr>
              <w:t>Time of question</w:t>
            </w:r>
            <w:r w:rsidR="00E52591" w:rsidRPr="00CE528D">
              <w:rPr>
                <w:rFonts w:ascii="Calibri" w:eastAsia="Times New Roman" w:hAnsi="Calibri" w:cs="Calibri"/>
                <w:color w:val="000000"/>
                <w:sz w:val="24"/>
              </w:rPr>
              <w:t>naire</w:t>
            </w:r>
            <w:r w:rsidRPr="00CE528D">
              <w:rPr>
                <w:rFonts w:ascii="Calibri" w:eastAsia="Times New Roman" w:hAnsi="Calibri" w:cs="Calibri"/>
                <w:color w:val="000000"/>
                <w:sz w:val="24"/>
              </w:rPr>
              <w:t xml:space="preserve"> initiation:</w:t>
            </w:r>
          </w:p>
        </w:tc>
      </w:tr>
      <w:bookmarkEnd w:id="0"/>
      <w:tr w:rsidR="00646B68" w:rsidRPr="00482061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0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820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573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irst and last n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me </w:t>
            </w:r>
            <w:r w:rsidR="00391903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of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</w:t>
            </w:r>
            <w:r w:rsidR="00391903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lysis patient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te of birth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x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dress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dency</w:t>
            </w:r>
            <w:r w:rsidR="00F302D1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nicipality</w:t>
            </w:r>
            <w:r w:rsidR="00F302D1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rital status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 relation</w:t>
            </w:r>
            <w:r w:rsidR="00E52591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hip</w:t>
            </w: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gaged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ried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dow</w:t>
            </w:r>
            <w:r w:rsidR="00E52591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vorced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ducation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formal education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ementary school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 school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  <w:r w:rsidR="00F302D1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versity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F302D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__________________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7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fession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8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E525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ployment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statu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: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employed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mployed in </w:t>
            </w:r>
            <w:r w:rsidR="00E52591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 </w:t>
            </w: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blic sector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mployed in </w:t>
            </w:r>
            <w:r w:rsidR="00E52591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 </w:t>
            </w: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vate sector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tired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 w:rsidP="00D82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9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ever heard about </w:t>
            </w:r>
            <w:r w:rsidR="00E5259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patitis C virus</w:t>
            </w:r>
            <w:r w:rsidR="00573F70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(HCV)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F30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11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 w:rsidP="00D82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0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</w:t>
            </w:r>
            <w:r w:rsidR="00E5259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now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how </w:t>
            </w:r>
            <w:r w:rsidR="00573F70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CV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s </w:t>
            </w:r>
            <w:r w:rsidR="00E5259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ransmitted</w:t>
            </w:r>
            <w:proofErr w:type="gramEnd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</w:t>
            </w:r>
            <w:r w:rsidR="00E5259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ever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een diagnosed</w:t>
            </w:r>
            <w:proofErr w:type="gramEnd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with </w:t>
            </w:r>
            <w:r w:rsidR="00573F70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CV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infection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13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en have you been diagnosed with HCV infection (year)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3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ve you ever had skin jaundice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ny of your family members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ever had HCV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fection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16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391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</w:t>
            </w:r>
            <w:r w:rsidR="00E5259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of your family members ha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302D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(or had)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</w:t>
            </w:r>
            <w:r w:rsidR="00E5259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V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infection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ther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her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fe/Husband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ughter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n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E52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6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ever </w:t>
            </w:r>
            <w:r w:rsidR="00C64097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ceived</w:t>
            </w:r>
            <w:r w:rsidR="00504795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blood transfusion?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20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7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50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 what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year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id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you </w:t>
            </w:r>
            <w:r w:rsidR="00C64097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receive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first blood transfusion?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8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w many blood transfusion</w:t>
            </w:r>
            <w:r w:rsidR="00504795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64097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received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p to now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50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er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64097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d you receiv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blood transfusions?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lease list health institution(s).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0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ve you ever u</w:t>
            </w:r>
            <w:r w:rsidR="00504795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d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dental services?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22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1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B68" w:rsidRPr="00482061" w:rsidRDefault="00504795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ist th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dental services and the name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of medical institution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where these services </w:t>
            </w:r>
            <w:proofErr w:type="gramStart"/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ere provided</w:t>
            </w:r>
            <w:proofErr w:type="gramEnd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Type of dental service: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Name of institution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2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ever had surgical intervention?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24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 </w:t>
            </w:r>
          </w:p>
        </w:tc>
      </w:tr>
      <w:tr w:rsidR="00646B68" w:rsidRPr="00414593" w:rsidTr="00D82998">
        <w:trPr>
          <w:trHeight w:val="6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3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B68" w:rsidRPr="00482061" w:rsidRDefault="0050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List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e surgical intervention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nd the name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of medical institution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whe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50A56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ese intervention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ook place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Type of surgical intervention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Name of health institution: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4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ever undergone dialysis?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29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5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C640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n </w:t>
            </w:r>
            <w:r w:rsidR="00504795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at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year </w:t>
            </w:r>
            <w:r w:rsidR="00504795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id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ou start with</w:t>
            </w:r>
            <w:r w:rsidR="0014269B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lysis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6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t which </w:t>
            </w:r>
            <w:r w:rsidRPr="004820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</w:t>
            </w:r>
            <w:r w:rsidR="00C64097" w:rsidRPr="004820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r</w:t>
            </w:r>
            <w:r w:rsidRPr="004820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64097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id you receive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lysis for the first time?</w:t>
            </w:r>
            <w:r w:rsidR="00C64097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1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2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3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4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5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6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7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C64097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: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3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7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B68" w:rsidRPr="00482061" w:rsidRDefault="00C64097" w:rsidP="005209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 which </w:t>
            </w:r>
            <w:r w:rsidR="00414593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ers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you </w:t>
            </w:r>
            <w:r w:rsidR="00925FD0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ceived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dialysis services?</w:t>
            </w:r>
            <w:r w:rsidR="00925FD0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Multiple answers </w:t>
            </w:r>
            <w:r w:rsidR="0052096E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sible</w:t>
            </w:r>
            <w:r w:rsidR="00925FD0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 *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1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2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3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4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5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6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er 7</w:t>
            </w:r>
          </w:p>
        </w:tc>
      </w:tr>
      <w:tr w:rsidR="00925FD0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FD0" w:rsidRPr="00414593" w:rsidRDefault="00925FD0" w:rsidP="00925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: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28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ow </w:t>
            </w:r>
            <w:r w:rsidR="00925FD0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often are you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dergoing dialysis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ce a week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wice a week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ree times a week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925FD0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: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9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ever done any of </w:t>
            </w:r>
            <w:r w:rsidR="00151FD5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ollowing: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Tattoo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Ear or other body piercing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Injected drug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Needle stick </w:t>
            </w:r>
            <w:r w:rsidR="00785A0E" w:rsidRPr="00414593">
              <w:rPr>
                <w:rFonts w:ascii="Calibri" w:eastAsia="Times New Roman" w:hAnsi="Calibri" w:cs="Calibri"/>
                <w:color w:val="000000"/>
              </w:rPr>
              <w:t xml:space="preserve">injury </w:t>
            </w:r>
            <w:r w:rsidRPr="00414593">
              <w:rPr>
                <w:rFonts w:ascii="Calibri" w:eastAsia="Times New Roman" w:hAnsi="Calibri" w:cs="Calibri"/>
                <w:color w:val="000000"/>
              </w:rPr>
              <w:t>at the work place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Shared s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 xml:space="preserve">having kit </w:t>
            </w:r>
            <w:r w:rsidRPr="00414593">
              <w:rPr>
                <w:rFonts w:ascii="Calibri" w:eastAsia="Times New Roman" w:hAnsi="Calibri" w:cs="Calibri"/>
                <w:color w:val="000000"/>
              </w:rPr>
              <w:t xml:space="preserve">with 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>somebody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Shared 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>toothbrush</w:t>
            </w:r>
            <w:r w:rsidRPr="00414593">
              <w:rPr>
                <w:rFonts w:ascii="Calibri" w:eastAsia="Times New Roman" w:hAnsi="Calibri" w:cs="Calibri"/>
                <w:color w:val="000000"/>
              </w:rPr>
              <w:t xml:space="preserve"> with somebody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Shared the 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 xml:space="preserve">toilet with </w:t>
            </w:r>
            <w:r w:rsidRPr="00414593">
              <w:rPr>
                <w:rFonts w:ascii="Calibri" w:eastAsia="Times New Roman" w:hAnsi="Calibri" w:cs="Calibri"/>
                <w:color w:val="000000"/>
              </w:rPr>
              <w:t xml:space="preserve">an HCV-positive 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>family member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Organ transplantation</w:t>
            </w:r>
          </w:p>
        </w:tc>
      </w:tr>
      <w:tr w:rsidR="00646B68" w:rsidRPr="00414593" w:rsidTr="00D82998">
        <w:trPr>
          <w:trHeight w:val="33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</w:t>
            </w:r>
            <w:proofErr w:type="spellEnd"/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785A0E" w:rsidP="00646B6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Extra-marital sexual relations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0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ve you ever been imprisoned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QUESTION 33)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1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78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here </w:t>
            </w:r>
            <w:proofErr w:type="gramStart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ere you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mprisoned</w:t>
            </w:r>
            <w:proofErr w:type="gramEnd"/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List the centers.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2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F302D1" w:rsidP="00F302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ow long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as the </w:t>
            </w:r>
            <w:r w:rsidR="00785A0E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son sentenc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3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78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ave you been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gnosed</w:t>
            </w:r>
            <w:proofErr w:type="gramEnd"/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emophilia</w:t>
            </w:r>
            <w:proofErr w:type="spellEnd"/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4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ve you</w:t>
            </w:r>
            <w:r w:rsidR="00785A0E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ever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been treated</w:t>
            </w:r>
            <w:proofErr w:type="gramEnd"/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with </w:t>
            </w:r>
            <w:r w:rsidR="00785A0E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terferon/</w:t>
            </w:r>
            <w:r w:rsidR="00785A0E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bavirin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(IF NO, GO TO THE QUESTION 40)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5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78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en did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you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itiate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terferon/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bavirin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reatment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6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here </w:t>
            </w:r>
            <w:r w:rsidR="004F3F5B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d you initiate interferon/ribavirin treatment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7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ho was the medical doctor responsible for your 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nterferon/ribavirin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reatment? 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8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5311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id you 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plet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 the i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terferon/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bavirin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reatment</w:t>
            </w:r>
            <w:r w:rsidR="00646B68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9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t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here 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main complaints related with 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ntake of 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terferon/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bavirin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53111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53111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53111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I </w:t>
            </w:r>
            <w:proofErr w:type="gramStart"/>
            <w:r w:rsidRPr="00414593">
              <w:rPr>
                <w:rFonts w:ascii="Calibri" w:eastAsia="Times New Roman" w:hAnsi="Calibri" w:cs="Calibri"/>
                <w:color w:val="000000"/>
              </w:rPr>
              <w:t>didn’t</w:t>
            </w:r>
            <w:proofErr w:type="gramEnd"/>
            <w:r w:rsidRPr="00414593">
              <w:rPr>
                <w:rFonts w:ascii="Calibri" w:eastAsia="Times New Roman" w:hAnsi="Calibri" w:cs="Calibri"/>
                <w:color w:val="000000"/>
              </w:rPr>
              <w:t xml:space="preserve"> have any complaints during the treatment.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0.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h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t were the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reasons for not enroll</w:t>
            </w:r>
            <w:r w:rsidR="00151FD5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g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in </w:t>
            </w:r>
            <w:r w:rsidR="00531111"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interferon/ribavirin </w:t>
            </w: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reatment?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573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>idn’t want to undergo treatment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573F7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No available spots 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>in the treatment program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573F7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Couldn’t 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>p</w:t>
            </w:r>
            <w:r w:rsidRPr="00414593">
              <w:rPr>
                <w:rFonts w:ascii="Calibri" w:eastAsia="Times New Roman" w:hAnsi="Calibri" w:cs="Calibri"/>
                <w:color w:val="000000"/>
              </w:rPr>
              <w:t>ay for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14593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="00646B68" w:rsidRPr="00414593">
              <w:rPr>
                <w:rFonts w:ascii="Calibri" w:eastAsia="Times New Roman" w:hAnsi="Calibri" w:cs="Calibri"/>
                <w:color w:val="000000"/>
              </w:rPr>
              <w:t>treatment</w:t>
            </w:r>
            <w:r w:rsidRPr="00414593">
              <w:rPr>
                <w:rFonts w:ascii="Calibri" w:eastAsia="Times New Roman" w:hAnsi="Calibri" w:cs="Calibri"/>
                <w:color w:val="000000"/>
              </w:rPr>
              <w:t xml:space="preserve"> myself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53111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Didn’t </w:t>
            </w:r>
            <w:r w:rsidR="00531111" w:rsidRPr="00414593">
              <w:rPr>
                <w:rFonts w:ascii="Calibri" w:eastAsia="Times New Roman" w:hAnsi="Calibri" w:cs="Calibri"/>
                <w:color w:val="000000"/>
              </w:rPr>
              <w:t>know</w:t>
            </w:r>
            <w:r w:rsidRPr="00414593">
              <w:rPr>
                <w:rFonts w:ascii="Calibri" w:eastAsia="Times New Roman" w:hAnsi="Calibri" w:cs="Calibri"/>
                <w:color w:val="000000"/>
              </w:rPr>
              <w:t xml:space="preserve"> that treatment for </w:t>
            </w:r>
            <w:r w:rsidR="00151FD5" w:rsidRPr="00414593">
              <w:rPr>
                <w:rFonts w:ascii="Calibri" w:eastAsia="Times New Roman" w:hAnsi="Calibri" w:cs="Calibri"/>
                <w:color w:val="000000"/>
              </w:rPr>
              <w:t>H</w:t>
            </w:r>
            <w:r w:rsidRPr="00414593">
              <w:rPr>
                <w:rFonts w:ascii="Calibri" w:eastAsia="Times New Roman" w:hAnsi="Calibri" w:cs="Calibri"/>
                <w:color w:val="000000"/>
              </w:rPr>
              <w:t>C</w:t>
            </w:r>
            <w:r w:rsidR="00151FD5" w:rsidRPr="00414593">
              <w:rPr>
                <w:rFonts w:ascii="Calibri" w:eastAsia="Times New Roman" w:hAnsi="Calibri" w:cs="Calibri"/>
                <w:color w:val="000000"/>
              </w:rPr>
              <w:t>V</w:t>
            </w:r>
            <w:r w:rsidRPr="00414593">
              <w:rPr>
                <w:rFonts w:ascii="Calibri" w:eastAsia="Times New Roman" w:hAnsi="Calibri" w:cs="Calibri"/>
                <w:color w:val="000000"/>
              </w:rPr>
              <w:t xml:space="preserve"> infection exists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531111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="00646B68"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82061" w:rsidRDefault="00646B68" w:rsidP="00646B6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Don’t know</w:t>
            </w:r>
          </w:p>
        </w:tc>
      </w:tr>
      <w:tr w:rsidR="00646B68" w:rsidRPr="00414593" w:rsidTr="00D82998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46B68" w:rsidRPr="00414593" w:rsidTr="00D82998">
        <w:trPr>
          <w:trHeight w:val="315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sible final remarks by the patient: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6B68" w:rsidRPr="00414593" w:rsidTr="00D82998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4593">
              <w:rPr>
                <w:rFonts w:ascii="Calibri" w:eastAsia="Times New Roman" w:hAnsi="Calibri" w:cs="Calibri"/>
                <w:b/>
                <w:bCs/>
                <w:color w:val="000000"/>
              </w:rPr>
              <w:t>THANK YOU FOR YOUR TIME AND COOPERATION</w:t>
            </w: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6B68" w:rsidRPr="00414593" w:rsidTr="00D82998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B68" w:rsidRPr="00414593" w:rsidRDefault="00646B68" w:rsidP="00646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4593">
              <w:rPr>
                <w:rFonts w:ascii="Calibri" w:eastAsia="Times New Roman" w:hAnsi="Calibri" w:cs="Calibri"/>
                <w:color w:val="000000"/>
              </w:rPr>
              <w:t xml:space="preserve">Time of interview completion: </w:t>
            </w:r>
          </w:p>
        </w:tc>
      </w:tr>
    </w:tbl>
    <w:p w:rsidR="004502C9" w:rsidRPr="00414593" w:rsidRDefault="00925FD0">
      <w:r w:rsidRPr="00414593">
        <w:t xml:space="preserve">*Names of the dialysis centers </w:t>
      </w:r>
      <w:proofErr w:type="gramStart"/>
      <w:r w:rsidRPr="00414593">
        <w:t>were anonymized</w:t>
      </w:r>
      <w:proofErr w:type="gramEnd"/>
      <w:r w:rsidRPr="00414593">
        <w:t xml:space="preserve"> for the purpose of this study.</w:t>
      </w:r>
    </w:p>
    <w:p w:rsidR="00D306D8" w:rsidRPr="00414593" w:rsidRDefault="00D306D8"/>
    <w:sectPr w:rsidR="00D306D8" w:rsidRPr="00414593" w:rsidSect="004502C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D4A" w:rsidRDefault="00BA3D4A" w:rsidP="002B45D9">
      <w:pPr>
        <w:spacing w:after="0" w:line="240" w:lineRule="auto"/>
      </w:pPr>
      <w:r>
        <w:separator/>
      </w:r>
    </w:p>
  </w:endnote>
  <w:endnote w:type="continuationSeparator" w:id="0">
    <w:p w:rsidR="00BA3D4A" w:rsidRDefault="00BA3D4A" w:rsidP="002B4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1217431"/>
      <w:docPartObj>
        <w:docPartGallery w:val="Page Numbers (Bottom of Page)"/>
        <w:docPartUnique/>
      </w:docPartObj>
    </w:sdtPr>
    <w:sdtEndPr/>
    <w:sdtContent>
      <w:p w:rsidR="00B50A56" w:rsidRDefault="00B50A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28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50A56" w:rsidRDefault="00B50A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D4A" w:rsidRDefault="00BA3D4A" w:rsidP="002B45D9">
      <w:pPr>
        <w:spacing w:after="0" w:line="240" w:lineRule="auto"/>
      </w:pPr>
      <w:r>
        <w:separator/>
      </w:r>
    </w:p>
  </w:footnote>
  <w:footnote w:type="continuationSeparator" w:id="0">
    <w:p w:rsidR="00BA3D4A" w:rsidRDefault="00BA3D4A" w:rsidP="002B45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B68"/>
    <w:rsid w:val="000015DF"/>
    <w:rsid w:val="0014269B"/>
    <w:rsid w:val="00151FD5"/>
    <w:rsid w:val="001655CA"/>
    <w:rsid w:val="001C2F7C"/>
    <w:rsid w:val="002B45D9"/>
    <w:rsid w:val="003604C5"/>
    <w:rsid w:val="00391903"/>
    <w:rsid w:val="00414593"/>
    <w:rsid w:val="004502C9"/>
    <w:rsid w:val="00456ED4"/>
    <w:rsid w:val="00482061"/>
    <w:rsid w:val="004F3F5B"/>
    <w:rsid w:val="00504795"/>
    <w:rsid w:val="0052096E"/>
    <w:rsid w:val="00531111"/>
    <w:rsid w:val="00573DF7"/>
    <w:rsid w:val="00573F70"/>
    <w:rsid w:val="00574A0C"/>
    <w:rsid w:val="00646B68"/>
    <w:rsid w:val="00705935"/>
    <w:rsid w:val="00785A0E"/>
    <w:rsid w:val="007E55DE"/>
    <w:rsid w:val="00815ABE"/>
    <w:rsid w:val="00870578"/>
    <w:rsid w:val="00925FD0"/>
    <w:rsid w:val="009F302A"/>
    <w:rsid w:val="009F31C7"/>
    <w:rsid w:val="00A544AC"/>
    <w:rsid w:val="00AA7ED7"/>
    <w:rsid w:val="00B50A56"/>
    <w:rsid w:val="00B56EAD"/>
    <w:rsid w:val="00B94F66"/>
    <w:rsid w:val="00BA3D4A"/>
    <w:rsid w:val="00BE2ACC"/>
    <w:rsid w:val="00BE41CE"/>
    <w:rsid w:val="00C0543D"/>
    <w:rsid w:val="00C64097"/>
    <w:rsid w:val="00CE528D"/>
    <w:rsid w:val="00D306D8"/>
    <w:rsid w:val="00D35907"/>
    <w:rsid w:val="00D610DD"/>
    <w:rsid w:val="00D732D2"/>
    <w:rsid w:val="00D75979"/>
    <w:rsid w:val="00D82998"/>
    <w:rsid w:val="00DD41F9"/>
    <w:rsid w:val="00E3638F"/>
    <w:rsid w:val="00E52591"/>
    <w:rsid w:val="00EA021B"/>
    <w:rsid w:val="00EE1EA1"/>
    <w:rsid w:val="00F25EF7"/>
    <w:rsid w:val="00F302D1"/>
    <w:rsid w:val="00F7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D8A6A9-F5D1-4CE4-ABAA-4845D9C9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45D9"/>
  </w:style>
  <w:style w:type="paragraph" w:styleId="Footer">
    <w:name w:val="footer"/>
    <w:basedOn w:val="Normal"/>
    <w:link w:val="FooterChar"/>
    <w:uiPriority w:val="99"/>
    <w:unhideWhenUsed/>
    <w:rsid w:val="002B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5D9"/>
  </w:style>
  <w:style w:type="paragraph" w:styleId="BalloonText">
    <w:name w:val="Balloon Text"/>
    <w:basedOn w:val="Normal"/>
    <w:link w:val="BalloonTextChar"/>
    <w:uiPriority w:val="99"/>
    <w:semiHidden/>
    <w:unhideWhenUsed/>
    <w:rsid w:val="00520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9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1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XJ</dc:creator>
  <cp:lastModifiedBy>Jana Mlakar</cp:lastModifiedBy>
  <cp:revision>3</cp:revision>
  <dcterms:created xsi:type="dcterms:W3CDTF">2018-09-24T13:19:00Z</dcterms:created>
  <dcterms:modified xsi:type="dcterms:W3CDTF">2018-09-24T13:36:00Z</dcterms:modified>
</cp:coreProperties>
</file>